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35957" w14:textId="2EA4E5D5" w:rsidR="009511CF" w:rsidRDefault="00085095" w:rsidP="001B21D3">
      <w:pPr>
        <w:pStyle w:val="Heading1"/>
      </w:pPr>
      <w:r>
        <w:t xml:space="preserve">Additional file </w:t>
      </w:r>
      <w:r w:rsidR="0078170A">
        <w:t>3</w:t>
      </w:r>
    </w:p>
    <w:p w14:paraId="029847A1" w14:textId="378CD994" w:rsidR="005879D8" w:rsidRPr="005879D8" w:rsidRDefault="005879D8" w:rsidP="005879D8">
      <w:pPr>
        <w:pStyle w:val="Heading2"/>
      </w:pPr>
      <w:r>
        <w:t>Member check: result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7338"/>
        <w:gridCol w:w="1701"/>
      </w:tblGrid>
      <w:tr w:rsidR="00E47A7B" w14:paraId="34D55A83" w14:textId="77777777" w:rsidTr="00E47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338" w:type="dxa"/>
          </w:tcPr>
          <w:p w14:paraId="39472869" w14:textId="77777777" w:rsidR="00E47A7B" w:rsidRPr="001B21D3" w:rsidRDefault="00E47A7B" w:rsidP="0078170A">
            <w:pPr>
              <w:spacing w:after="0"/>
              <w:rPr>
                <w:b w:val="0"/>
                <w:bCs w:val="0"/>
                <w:lang w:eastAsia="en-GB"/>
              </w:rPr>
            </w:pPr>
            <w:r w:rsidRPr="001B21D3">
              <w:rPr>
                <w:lang w:eastAsia="en-GB"/>
              </w:rPr>
              <w:t>Topics</w:t>
            </w:r>
          </w:p>
        </w:tc>
        <w:tc>
          <w:tcPr>
            <w:tcW w:w="1701" w:type="dxa"/>
          </w:tcPr>
          <w:p w14:paraId="79E61AC2" w14:textId="77777777" w:rsidR="00E47A7B" w:rsidRPr="001B21D3" w:rsidRDefault="00E47A7B" w:rsidP="0078170A">
            <w:pPr>
              <w:spacing w:after="0" w:line="240" w:lineRule="auto"/>
              <w:rPr>
                <w:b w:val="0"/>
                <w:bCs w:val="0"/>
                <w:lang w:eastAsia="en-GB"/>
              </w:rPr>
            </w:pPr>
            <w:r w:rsidRPr="001B21D3">
              <w:rPr>
                <w:lang w:eastAsia="en-GB"/>
              </w:rPr>
              <w:t>Likert scale</w:t>
            </w:r>
          </w:p>
        </w:tc>
      </w:tr>
      <w:tr w:rsidR="00E47A7B" w14:paraId="1872B6F6" w14:textId="77777777" w:rsidTr="00E4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38" w:type="dxa"/>
          </w:tcPr>
          <w:p w14:paraId="77FE18AC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Recognition of subthemes in general</w:t>
            </w:r>
          </w:p>
        </w:tc>
        <w:tc>
          <w:tcPr>
            <w:tcW w:w="1701" w:type="dxa"/>
          </w:tcPr>
          <w:p w14:paraId="53F9748F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1x neutral, </w:t>
            </w:r>
          </w:p>
          <w:p w14:paraId="3691490D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2x somewhat, </w:t>
            </w:r>
          </w:p>
          <w:p w14:paraId="49BC2674" w14:textId="23F985DE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2x very much</w:t>
            </w:r>
          </w:p>
        </w:tc>
      </w:tr>
      <w:tr w:rsidR="00E47A7B" w14:paraId="2220EE0D" w14:textId="77777777" w:rsidTr="00E47A7B">
        <w:tc>
          <w:tcPr>
            <w:tcW w:w="7338" w:type="dxa"/>
          </w:tcPr>
          <w:p w14:paraId="03E1C493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Stigma, taboo, literacy and understanding of perinatal mental health</w:t>
            </w:r>
          </w:p>
        </w:tc>
        <w:tc>
          <w:tcPr>
            <w:tcW w:w="1701" w:type="dxa"/>
          </w:tcPr>
          <w:p w14:paraId="073F00A4" w14:textId="7607DAA1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3x somewhat, </w:t>
            </w:r>
          </w:p>
          <w:p w14:paraId="170840C3" w14:textId="265B4368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2x very much</w:t>
            </w:r>
          </w:p>
        </w:tc>
      </w:tr>
      <w:tr w:rsidR="00E47A7B" w14:paraId="6F669603" w14:textId="77777777" w:rsidTr="00E4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38" w:type="dxa"/>
          </w:tcPr>
          <w:p w14:paraId="64593DD7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Involvement of ‘the village’</w:t>
            </w:r>
          </w:p>
        </w:tc>
        <w:tc>
          <w:tcPr>
            <w:tcW w:w="1701" w:type="dxa"/>
          </w:tcPr>
          <w:p w14:paraId="4EA64822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x somewhat,</w:t>
            </w:r>
          </w:p>
          <w:p w14:paraId="5C2A10D3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4x very much</w:t>
            </w:r>
          </w:p>
        </w:tc>
      </w:tr>
      <w:tr w:rsidR="00E47A7B" w14:paraId="359E5351" w14:textId="77777777" w:rsidTr="00E47A7B">
        <w:tc>
          <w:tcPr>
            <w:tcW w:w="7338" w:type="dxa"/>
          </w:tcPr>
          <w:p w14:paraId="4D95DD36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 xml:space="preserve">Cultural and </w:t>
            </w:r>
            <w:r>
              <w:rPr>
                <w:i/>
                <w:iCs/>
                <w:lang w:eastAsia="en-GB"/>
              </w:rPr>
              <w:t>language</w:t>
            </w:r>
            <w:r w:rsidRPr="001D26B6">
              <w:rPr>
                <w:i/>
                <w:iCs/>
                <w:lang w:eastAsia="en-GB"/>
              </w:rPr>
              <w:t xml:space="preserve"> barriers</w:t>
            </w:r>
          </w:p>
        </w:tc>
        <w:tc>
          <w:tcPr>
            <w:tcW w:w="1701" w:type="dxa"/>
          </w:tcPr>
          <w:p w14:paraId="09543EA8" w14:textId="1635BC6F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4x somewhat, </w:t>
            </w:r>
          </w:p>
          <w:p w14:paraId="7FF464EE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x very much</w:t>
            </w:r>
          </w:p>
        </w:tc>
      </w:tr>
      <w:tr w:rsidR="00E47A7B" w14:paraId="77BBC797" w14:textId="77777777" w:rsidTr="00E4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38" w:type="dxa"/>
          </w:tcPr>
          <w:p w14:paraId="15EF17C1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Ambivalence about screening</w:t>
            </w:r>
          </w:p>
        </w:tc>
        <w:tc>
          <w:tcPr>
            <w:tcW w:w="1701" w:type="dxa"/>
          </w:tcPr>
          <w:p w14:paraId="106F0BFA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x neutral,</w:t>
            </w:r>
          </w:p>
          <w:p w14:paraId="0F2B2687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4x somewhat</w:t>
            </w:r>
          </w:p>
        </w:tc>
      </w:tr>
      <w:tr w:rsidR="00E47A7B" w14:paraId="03F4F7B0" w14:textId="77777777" w:rsidTr="00E47A7B">
        <w:tc>
          <w:tcPr>
            <w:tcW w:w="7338" w:type="dxa"/>
          </w:tcPr>
          <w:p w14:paraId="79E4D294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Societal factors</w:t>
            </w:r>
          </w:p>
        </w:tc>
        <w:tc>
          <w:tcPr>
            <w:tcW w:w="1701" w:type="dxa"/>
          </w:tcPr>
          <w:p w14:paraId="5A6F792A" w14:textId="268AA506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2x neutral, </w:t>
            </w:r>
          </w:p>
          <w:p w14:paraId="018834C7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1x somewhat,</w:t>
            </w:r>
          </w:p>
          <w:p w14:paraId="615D54B6" w14:textId="2FE9A196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2x very much</w:t>
            </w:r>
          </w:p>
        </w:tc>
      </w:tr>
      <w:tr w:rsidR="00E47A7B" w14:paraId="6CF41BC2" w14:textId="77777777" w:rsidTr="00E4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38" w:type="dxa"/>
          </w:tcPr>
          <w:p w14:paraId="67CECE1D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Relationship of trust</w:t>
            </w:r>
          </w:p>
        </w:tc>
        <w:tc>
          <w:tcPr>
            <w:tcW w:w="1701" w:type="dxa"/>
          </w:tcPr>
          <w:p w14:paraId="03C60AB3" w14:textId="30E8B921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3x somewhat, </w:t>
            </w:r>
          </w:p>
          <w:p w14:paraId="5F953889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2x very much</w:t>
            </w:r>
          </w:p>
        </w:tc>
      </w:tr>
      <w:tr w:rsidR="00E47A7B" w14:paraId="597A6DFE" w14:textId="77777777" w:rsidTr="00E47A7B">
        <w:tc>
          <w:tcPr>
            <w:tcW w:w="7338" w:type="dxa"/>
          </w:tcPr>
          <w:p w14:paraId="6BD9D996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 xml:space="preserve">Recognition of </w:t>
            </w:r>
            <w:r w:rsidRPr="001D26B6">
              <w:rPr>
                <w:i/>
                <w:iCs/>
                <w:lang w:eastAsia="en-GB"/>
              </w:rPr>
              <w:t>Accessible referral</w:t>
            </w:r>
          </w:p>
        </w:tc>
        <w:tc>
          <w:tcPr>
            <w:tcW w:w="1701" w:type="dxa"/>
          </w:tcPr>
          <w:p w14:paraId="1F7D2FED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2x somewhat, </w:t>
            </w:r>
          </w:p>
          <w:p w14:paraId="20A4683F" w14:textId="6B130552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3x very much</w:t>
            </w:r>
          </w:p>
        </w:tc>
      </w:tr>
      <w:tr w:rsidR="00E47A7B" w14:paraId="2B2D2604" w14:textId="77777777" w:rsidTr="00E47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338" w:type="dxa"/>
          </w:tcPr>
          <w:p w14:paraId="48DA98C4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Missing elements</w:t>
            </w:r>
          </w:p>
        </w:tc>
        <w:tc>
          <w:tcPr>
            <w:tcW w:w="1701" w:type="dxa"/>
          </w:tcPr>
          <w:p w14:paraId="05237BD6" w14:textId="77777777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N/A</w:t>
            </w:r>
          </w:p>
        </w:tc>
      </w:tr>
      <w:tr w:rsidR="00E47A7B" w14:paraId="3711DCFB" w14:textId="77777777" w:rsidTr="00E47A7B">
        <w:trPr>
          <w:trHeight w:val="412"/>
        </w:trPr>
        <w:tc>
          <w:tcPr>
            <w:tcW w:w="7338" w:type="dxa"/>
          </w:tcPr>
          <w:p w14:paraId="7E182ACF" w14:textId="77777777" w:rsidR="00E47A7B" w:rsidRDefault="00E47A7B" w:rsidP="0078170A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Understandability</w:t>
            </w:r>
          </w:p>
        </w:tc>
        <w:tc>
          <w:tcPr>
            <w:tcW w:w="1701" w:type="dxa"/>
          </w:tcPr>
          <w:p w14:paraId="002F52B8" w14:textId="53C00EED" w:rsidR="00E47A7B" w:rsidRDefault="00E47A7B" w:rsidP="0078170A">
            <w:pPr>
              <w:spacing w:after="0" w:line="240" w:lineRule="auto"/>
              <w:rPr>
                <w:lang w:eastAsia="en-GB"/>
              </w:rPr>
            </w:pPr>
            <w:r>
              <w:rPr>
                <w:lang w:eastAsia="en-GB"/>
              </w:rPr>
              <w:t>5x yes</w:t>
            </w:r>
          </w:p>
        </w:tc>
      </w:tr>
    </w:tbl>
    <w:p w14:paraId="06A79B16" w14:textId="2BF843D3" w:rsidR="009511CF" w:rsidRPr="00B857FB" w:rsidRDefault="0078170A" w:rsidP="0078170A">
      <w:pPr>
        <w:pStyle w:val="Caption"/>
        <w:ind w:firstLine="0"/>
        <w:jc w:val="left"/>
      </w:pPr>
      <w:r>
        <w:t xml:space="preserve">Abbreviations: </w:t>
      </w:r>
      <w:r w:rsidR="009511CF" w:rsidRPr="00746662">
        <w:t>N/A, No Answer</w:t>
      </w:r>
    </w:p>
    <w:p w14:paraId="2CB5DBA6" w14:textId="483610C0" w:rsidR="007619B0" w:rsidRPr="001208E2" w:rsidRDefault="007619B0" w:rsidP="0078170A"/>
    <w:sectPr w:rsidR="007619B0" w:rsidRPr="001208E2" w:rsidSect="004D2B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2F98"/>
    <w:multiLevelType w:val="multilevel"/>
    <w:tmpl w:val="207CB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13440E"/>
    <w:multiLevelType w:val="hybridMultilevel"/>
    <w:tmpl w:val="1F0A0B0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7DC274E">
      <w:start w:val="8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86A85"/>
    <w:multiLevelType w:val="hybridMultilevel"/>
    <w:tmpl w:val="87CE50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131E32"/>
    <w:multiLevelType w:val="hybridMultilevel"/>
    <w:tmpl w:val="279E60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87717"/>
    <w:multiLevelType w:val="hybridMultilevel"/>
    <w:tmpl w:val="DA0A72D6"/>
    <w:lvl w:ilvl="0" w:tplc="19CE4A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B803A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3520E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D30EE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568C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1B035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02B4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DE2BA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7660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D0F3124"/>
    <w:multiLevelType w:val="hybridMultilevel"/>
    <w:tmpl w:val="03AC3B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36386"/>
    <w:multiLevelType w:val="hybridMultilevel"/>
    <w:tmpl w:val="990851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6E6542"/>
    <w:multiLevelType w:val="hybridMultilevel"/>
    <w:tmpl w:val="E27A009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A4695F"/>
    <w:multiLevelType w:val="multilevel"/>
    <w:tmpl w:val="8196FB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  <w:rPr>
        <w:rFonts w:hint="default"/>
      </w:rPr>
    </w:lvl>
  </w:abstractNum>
  <w:abstractNum w:abstractNumId="9" w15:restartNumberingAfterBreak="0">
    <w:nsid w:val="16531CA0"/>
    <w:multiLevelType w:val="hybridMultilevel"/>
    <w:tmpl w:val="B80C58CC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411FE2"/>
    <w:multiLevelType w:val="hybridMultilevel"/>
    <w:tmpl w:val="8C143C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E342CA"/>
    <w:multiLevelType w:val="hybridMultilevel"/>
    <w:tmpl w:val="EA6CF978"/>
    <w:lvl w:ilvl="0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A6A0F0D"/>
    <w:multiLevelType w:val="multilevel"/>
    <w:tmpl w:val="01209BC0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13" w15:restartNumberingAfterBreak="0">
    <w:nsid w:val="1CA942BE"/>
    <w:multiLevelType w:val="hybridMultilevel"/>
    <w:tmpl w:val="CA5CDABE"/>
    <w:lvl w:ilvl="0" w:tplc="A7FC0D54">
      <w:numFmt w:val="bullet"/>
      <w:lvlText w:val=""/>
      <w:lvlJc w:val="left"/>
      <w:pPr>
        <w:ind w:left="360" w:hanging="360"/>
      </w:pPr>
      <w:rPr>
        <w:rFonts w:ascii="Wingdings" w:eastAsia="Yu Mincho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B52134A"/>
    <w:multiLevelType w:val="hybridMultilevel"/>
    <w:tmpl w:val="5EE61D70"/>
    <w:lvl w:ilvl="0" w:tplc="3DF091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953B5"/>
    <w:multiLevelType w:val="multilevel"/>
    <w:tmpl w:val="F6F24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ED0237A"/>
    <w:multiLevelType w:val="multilevel"/>
    <w:tmpl w:val="5158F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153538"/>
    <w:multiLevelType w:val="hybridMultilevel"/>
    <w:tmpl w:val="1960B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3D1B71"/>
    <w:multiLevelType w:val="hybridMultilevel"/>
    <w:tmpl w:val="3CCA69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736FA0"/>
    <w:multiLevelType w:val="hybridMultilevel"/>
    <w:tmpl w:val="3C8E7D04"/>
    <w:lvl w:ilvl="0" w:tplc="6C34A9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6E7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98A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3E08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073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544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8E8E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D88B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F4C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42079D6"/>
    <w:multiLevelType w:val="hybridMultilevel"/>
    <w:tmpl w:val="D0F6E5E8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770757"/>
    <w:multiLevelType w:val="hybridMultilevel"/>
    <w:tmpl w:val="77CC3916"/>
    <w:lvl w:ilvl="0" w:tplc="545EEC4A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AE4782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4AE1A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D47412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92778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8893D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E2B83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A020A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2EE9ED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052B42"/>
    <w:multiLevelType w:val="hybridMultilevel"/>
    <w:tmpl w:val="AEEC1D54"/>
    <w:lvl w:ilvl="0" w:tplc="AC20EAEE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FAAA5E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BAEA7C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D6C04E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087A30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E81014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0199A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F407A2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26F0DC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595B9E"/>
    <w:multiLevelType w:val="multilevel"/>
    <w:tmpl w:val="E94ED3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4" w15:restartNumberingAfterBreak="0">
    <w:nsid w:val="3C636F60"/>
    <w:multiLevelType w:val="multilevel"/>
    <w:tmpl w:val="5262E4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3E5A4BDB"/>
    <w:multiLevelType w:val="hybridMultilevel"/>
    <w:tmpl w:val="4D0C1F4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737865"/>
    <w:multiLevelType w:val="multilevel"/>
    <w:tmpl w:val="0B04D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E934B7E"/>
    <w:multiLevelType w:val="hybridMultilevel"/>
    <w:tmpl w:val="E4D683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B328E9"/>
    <w:multiLevelType w:val="hybridMultilevel"/>
    <w:tmpl w:val="78C0CD8A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130015">
      <w:start w:val="1"/>
      <w:numFmt w:val="upp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9F2337"/>
    <w:multiLevelType w:val="multilevel"/>
    <w:tmpl w:val="4320A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FB47065"/>
    <w:multiLevelType w:val="hybridMultilevel"/>
    <w:tmpl w:val="55643C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2B5160"/>
    <w:multiLevelType w:val="hybridMultilevel"/>
    <w:tmpl w:val="0C64B554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136B17"/>
    <w:multiLevelType w:val="hybridMultilevel"/>
    <w:tmpl w:val="084C9528"/>
    <w:lvl w:ilvl="0" w:tplc="08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3093B6B"/>
    <w:multiLevelType w:val="hybridMultilevel"/>
    <w:tmpl w:val="8D72C04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6B11F4C"/>
    <w:multiLevelType w:val="multilevel"/>
    <w:tmpl w:val="4C4691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numFmt w:val="bullet"/>
      <w:lvlText w:val=""/>
      <w:lvlJc w:val="left"/>
      <w:pPr>
        <w:ind w:left="360" w:hanging="360"/>
      </w:pPr>
      <w:rPr>
        <w:rFonts w:ascii="Wingdings" w:eastAsia="Yu Mincho" w:hAnsi="Wingdings" w:cs="Arial"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5" w15:restartNumberingAfterBreak="0">
    <w:nsid w:val="576C0384"/>
    <w:multiLevelType w:val="hybridMultilevel"/>
    <w:tmpl w:val="F90A9F7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87A1600"/>
    <w:multiLevelType w:val="hybridMultilevel"/>
    <w:tmpl w:val="51A6C1E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437362"/>
    <w:multiLevelType w:val="hybridMultilevel"/>
    <w:tmpl w:val="B434E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860C7"/>
    <w:multiLevelType w:val="multilevel"/>
    <w:tmpl w:val="1BFE4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E750B04"/>
    <w:multiLevelType w:val="multilevel"/>
    <w:tmpl w:val="9544B5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6BB54E2"/>
    <w:multiLevelType w:val="multilevel"/>
    <w:tmpl w:val="1DDA91AA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7497D88"/>
    <w:multiLevelType w:val="hybridMultilevel"/>
    <w:tmpl w:val="C32043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5A607A">
      <w:start w:val="3"/>
      <w:numFmt w:val="bullet"/>
      <w:lvlText w:val="-"/>
      <w:lvlJc w:val="left"/>
      <w:pPr>
        <w:ind w:left="2340" w:hanging="360"/>
      </w:pPr>
      <w:rPr>
        <w:rFonts w:ascii="Aptos" w:eastAsiaTheme="minorHAnsi" w:hAnsi="Aptos" w:cstheme="minorBidi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0E3B29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7BCE6CBF"/>
    <w:multiLevelType w:val="hybridMultilevel"/>
    <w:tmpl w:val="4DA63196"/>
    <w:lvl w:ilvl="0" w:tplc="08130015">
      <w:start w:val="1"/>
      <w:numFmt w:val="upp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761212">
    <w:abstractNumId w:val="12"/>
  </w:num>
  <w:num w:numId="2" w16cid:durableId="582374251">
    <w:abstractNumId w:val="23"/>
  </w:num>
  <w:num w:numId="3" w16cid:durableId="1371421184">
    <w:abstractNumId w:val="2"/>
  </w:num>
  <w:num w:numId="4" w16cid:durableId="1029140985">
    <w:abstractNumId w:val="19"/>
  </w:num>
  <w:num w:numId="5" w16cid:durableId="1434352955">
    <w:abstractNumId w:val="22"/>
  </w:num>
  <w:num w:numId="6" w16cid:durableId="1358316765">
    <w:abstractNumId w:val="21"/>
  </w:num>
  <w:num w:numId="7" w16cid:durableId="1063715279">
    <w:abstractNumId w:val="4"/>
  </w:num>
  <w:num w:numId="8" w16cid:durableId="1211772834">
    <w:abstractNumId w:val="25"/>
  </w:num>
  <w:num w:numId="9" w16cid:durableId="1803306899">
    <w:abstractNumId w:val="7"/>
  </w:num>
  <w:num w:numId="10" w16cid:durableId="1052777611">
    <w:abstractNumId w:val="28"/>
  </w:num>
  <w:num w:numId="11" w16cid:durableId="545987678">
    <w:abstractNumId w:val="43"/>
  </w:num>
  <w:num w:numId="12" w16cid:durableId="78143539">
    <w:abstractNumId w:val="31"/>
  </w:num>
  <w:num w:numId="13" w16cid:durableId="28379289">
    <w:abstractNumId w:val="9"/>
  </w:num>
  <w:num w:numId="14" w16cid:durableId="1300116274">
    <w:abstractNumId w:val="20"/>
  </w:num>
  <w:num w:numId="15" w16cid:durableId="2048866819">
    <w:abstractNumId w:val="13"/>
  </w:num>
  <w:num w:numId="16" w16cid:durableId="519205706">
    <w:abstractNumId w:val="1"/>
  </w:num>
  <w:num w:numId="17" w16cid:durableId="1359282742">
    <w:abstractNumId w:val="8"/>
  </w:num>
  <w:num w:numId="18" w16cid:durableId="1767266650">
    <w:abstractNumId w:val="34"/>
  </w:num>
  <w:num w:numId="19" w16cid:durableId="1962690980">
    <w:abstractNumId w:val="36"/>
  </w:num>
  <w:num w:numId="20" w16cid:durableId="1295719037">
    <w:abstractNumId w:val="35"/>
  </w:num>
  <w:num w:numId="21" w16cid:durableId="1117482345">
    <w:abstractNumId w:val="18"/>
  </w:num>
  <w:num w:numId="22" w16cid:durableId="1931422806">
    <w:abstractNumId w:val="11"/>
  </w:num>
  <w:num w:numId="23" w16cid:durableId="283075416">
    <w:abstractNumId w:val="32"/>
  </w:num>
  <w:num w:numId="24" w16cid:durableId="1206210397">
    <w:abstractNumId w:val="42"/>
  </w:num>
  <w:num w:numId="25" w16cid:durableId="6760848">
    <w:abstractNumId w:val="14"/>
  </w:num>
  <w:num w:numId="26" w16cid:durableId="425418107">
    <w:abstractNumId w:val="6"/>
  </w:num>
  <w:num w:numId="27" w16cid:durableId="1292587373">
    <w:abstractNumId w:val="5"/>
  </w:num>
  <w:num w:numId="28" w16cid:durableId="386878257">
    <w:abstractNumId w:val="30"/>
  </w:num>
  <w:num w:numId="29" w16cid:durableId="1381246096">
    <w:abstractNumId w:val="33"/>
  </w:num>
  <w:num w:numId="30" w16cid:durableId="1207643537">
    <w:abstractNumId w:val="27"/>
  </w:num>
  <w:num w:numId="31" w16cid:durableId="1578054490">
    <w:abstractNumId w:val="17"/>
  </w:num>
  <w:num w:numId="32" w16cid:durableId="539971723">
    <w:abstractNumId w:val="10"/>
  </w:num>
  <w:num w:numId="33" w16cid:durableId="264844523">
    <w:abstractNumId w:val="41"/>
  </w:num>
  <w:num w:numId="34" w16cid:durableId="243733591">
    <w:abstractNumId w:val="3"/>
  </w:num>
  <w:num w:numId="35" w16cid:durableId="1522427653">
    <w:abstractNumId w:val="39"/>
  </w:num>
  <w:num w:numId="36" w16cid:durableId="329724444">
    <w:abstractNumId w:val="24"/>
  </w:num>
  <w:num w:numId="37" w16cid:durableId="364914914">
    <w:abstractNumId w:val="15"/>
  </w:num>
  <w:num w:numId="38" w16cid:durableId="1232544665">
    <w:abstractNumId w:val="26"/>
  </w:num>
  <w:num w:numId="39" w16cid:durableId="642196074">
    <w:abstractNumId w:val="38"/>
  </w:num>
  <w:num w:numId="40" w16cid:durableId="1033651467">
    <w:abstractNumId w:val="29"/>
  </w:num>
  <w:num w:numId="41" w16cid:durableId="1963149531">
    <w:abstractNumId w:val="16"/>
  </w:num>
  <w:num w:numId="42" w16cid:durableId="1507865244">
    <w:abstractNumId w:val="0"/>
  </w:num>
  <w:num w:numId="43" w16cid:durableId="2140567438">
    <w:abstractNumId w:val="37"/>
  </w:num>
  <w:num w:numId="44" w16cid:durableId="39736371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529B"/>
    <w:rsid w:val="000369A6"/>
    <w:rsid w:val="00040FBC"/>
    <w:rsid w:val="000709DB"/>
    <w:rsid w:val="00085095"/>
    <w:rsid w:val="000C1316"/>
    <w:rsid w:val="000D29D1"/>
    <w:rsid w:val="000E130A"/>
    <w:rsid w:val="001208E2"/>
    <w:rsid w:val="00124F9F"/>
    <w:rsid w:val="00154C2B"/>
    <w:rsid w:val="0019348E"/>
    <w:rsid w:val="001A1507"/>
    <w:rsid w:val="001B21D3"/>
    <w:rsid w:val="001D72B8"/>
    <w:rsid w:val="001F03CE"/>
    <w:rsid w:val="0020577F"/>
    <w:rsid w:val="003062CC"/>
    <w:rsid w:val="003231EB"/>
    <w:rsid w:val="00363D45"/>
    <w:rsid w:val="00376364"/>
    <w:rsid w:val="00376DA1"/>
    <w:rsid w:val="00386706"/>
    <w:rsid w:val="00396269"/>
    <w:rsid w:val="003C5EED"/>
    <w:rsid w:val="003E2178"/>
    <w:rsid w:val="003E5879"/>
    <w:rsid w:val="00412585"/>
    <w:rsid w:val="00433F19"/>
    <w:rsid w:val="00451ABD"/>
    <w:rsid w:val="0045405C"/>
    <w:rsid w:val="00461FE5"/>
    <w:rsid w:val="004C669B"/>
    <w:rsid w:val="004D2B35"/>
    <w:rsid w:val="004D55D2"/>
    <w:rsid w:val="004F6C63"/>
    <w:rsid w:val="005057DD"/>
    <w:rsid w:val="00512D39"/>
    <w:rsid w:val="00521155"/>
    <w:rsid w:val="00542C0A"/>
    <w:rsid w:val="00543ACF"/>
    <w:rsid w:val="005879D8"/>
    <w:rsid w:val="0059797F"/>
    <w:rsid w:val="005C6D19"/>
    <w:rsid w:val="005D7253"/>
    <w:rsid w:val="006272C4"/>
    <w:rsid w:val="00627973"/>
    <w:rsid w:val="00656FB4"/>
    <w:rsid w:val="00657A48"/>
    <w:rsid w:val="006F3C14"/>
    <w:rsid w:val="00732768"/>
    <w:rsid w:val="007619B0"/>
    <w:rsid w:val="0078170A"/>
    <w:rsid w:val="007B0D5D"/>
    <w:rsid w:val="007E04B8"/>
    <w:rsid w:val="008050F5"/>
    <w:rsid w:val="00821A90"/>
    <w:rsid w:val="00822E57"/>
    <w:rsid w:val="00884296"/>
    <w:rsid w:val="0089072A"/>
    <w:rsid w:val="008D7973"/>
    <w:rsid w:val="008F0A5B"/>
    <w:rsid w:val="008F6DB1"/>
    <w:rsid w:val="009024F6"/>
    <w:rsid w:val="009057D9"/>
    <w:rsid w:val="009128F5"/>
    <w:rsid w:val="009511CF"/>
    <w:rsid w:val="00971420"/>
    <w:rsid w:val="00981D53"/>
    <w:rsid w:val="009840FF"/>
    <w:rsid w:val="00992357"/>
    <w:rsid w:val="009F3BB1"/>
    <w:rsid w:val="00A72B17"/>
    <w:rsid w:val="00AA5DF7"/>
    <w:rsid w:val="00AC0E29"/>
    <w:rsid w:val="00AC4E27"/>
    <w:rsid w:val="00B53DE7"/>
    <w:rsid w:val="00B7529B"/>
    <w:rsid w:val="00B9768C"/>
    <w:rsid w:val="00BB3351"/>
    <w:rsid w:val="00BB60AF"/>
    <w:rsid w:val="00C756D7"/>
    <w:rsid w:val="00D009CA"/>
    <w:rsid w:val="00D14B59"/>
    <w:rsid w:val="00D801D2"/>
    <w:rsid w:val="00DC17C4"/>
    <w:rsid w:val="00E03D82"/>
    <w:rsid w:val="00E47A7B"/>
    <w:rsid w:val="00EF33E1"/>
    <w:rsid w:val="00F27C57"/>
    <w:rsid w:val="00F64BEF"/>
    <w:rsid w:val="00FB2E5A"/>
    <w:rsid w:val="00FD6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886F3"/>
  <w15:chartTrackingRefBased/>
  <w15:docId w15:val="{90A6643D-A78E-4A52-9E08-BDD452297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095"/>
    <w:pPr>
      <w:spacing w:before="120" w:after="28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57DD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57DD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7DD"/>
    <w:rPr>
      <w:rFonts w:ascii="Times New Roman" w:eastAsiaTheme="majorEastAsia" w:hAnsi="Times New Roman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57DD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29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75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29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05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5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7D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057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57DD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F3C14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5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51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11CF"/>
    <w:pPr>
      <w:spacing w:after="200" w:line="240" w:lineRule="auto"/>
      <w:ind w:firstLine="720"/>
      <w:jc w:val="both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9511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9511CF"/>
    <w:rPr>
      <w:i/>
      <w:iCs/>
    </w:rPr>
  </w:style>
  <w:style w:type="paragraph" w:styleId="Revision">
    <w:name w:val="Revision"/>
    <w:hidden/>
    <w:uiPriority w:val="99"/>
    <w:semiHidden/>
    <w:rsid w:val="0078170A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>KU Leuven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Puttemans</dc:creator>
  <cp:keywords/>
  <dc:description/>
  <cp:lastModifiedBy>Floor Puttemans</cp:lastModifiedBy>
  <cp:revision>9</cp:revision>
  <dcterms:created xsi:type="dcterms:W3CDTF">2025-10-29T14:26:00Z</dcterms:created>
  <dcterms:modified xsi:type="dcterms:W3CDTF">2025-11-05T13:33:00Z</dcterms:modified>
</cp:coreProperties>
</file>